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>Additional file 5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2054"/>
        <w:gridCol w:w="1276"/>
        <w:gridCol w:w="1701"/>
        <w:gridCol w:w="1468"/>
        <w:gridCol w:w="1468"/>
      </w:tblGrid>
      <w:tr>
        <w:trPr>
          <w:trHeight w:val="983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 numbe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Preferred strategy at inclusion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phase 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ctual Treatment strategy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Preferred Strategy during interview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phase 2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ge of preference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 actual treatment strategy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ange of preference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m 3</w:t>
            </w:r>
          </w:p>
        </w:tc>
      </w:tr>
      <w:tr>
        <w:trPr>
          <w:trHeight w:val="30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refer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refer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refer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refer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refer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refer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refer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refer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Table S2 Parent preferences at inclusion (phase 1) and during interview (phase 2),  in relation to actual enrolled treatment strategy. 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1701"/>
        <w:gridCol w:w="1730"/>
        <w:gridCol w:w="1730"/>
        <w:gridCol w:w="1730"/>
      </w:tblGrid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reference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m 1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m 2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m 3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preferenc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hase 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tual treatment strategy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eference during interview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hase 2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tible with actual treatment strateg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Table S3 Summary of initial preferences (phase 1), actual enrolled arm and  preference during the interview (phase 2). NA=not applicable. 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2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2</w:t>
    </w:r>
    <w:r>
      <w:rPr>
        <w:sz w:val="24"/>
        <w:b/>
        <w:szCs w:val="24"/>
        <w:bCs/>
      </w:rPr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lang w:val="en-GB"/>
      </w:rPr>
    </w:pPr>
    <w:r>
      <w:rPr>
        <w:lang w:val="en-GB"/>
      </w:rPr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Times New Roman"/>
      <w:sz w:val="22"/>
      <w:szCs w:val="22"/>
      <w:lang w:val="nl-NL"/>
    </w:rPr>
  </w:style>
  <w:style w:type="character" w:styleId="FooterChar">
    <w:name w:val="Footer Char"/>
    <w:qFormat/>
    <w:rPr>
      <w:rFonts w:eastAsia="Times New Roman"/>
      <w:sz w:val="22"/>
      <w:szCs w:val="22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eastAsia="Times New Roman"/>
      <w:lang w:val="nl-NL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eastAsia="Times New Roman"/>
      <w:lang w:val="nl-N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6T11:37:00Z</dcterms:created>
  <dc:creator>Hissink Muller, P.C.E. (KJC)</dc:creator>
  <dc:description/>
  <cp:keywords/>
  <dc:language>en-US</dc:language>
  <cp:lastModifiedBy>HEALCANCIA</cp:lastModifiedBy>
  <cp:lastPrinted>2017-05-26T13:15:00Z</cp:lastPrinted>
  <dcterms:modified xsi:type="dcterms:W3CDTF">2018-12-13T18:58:00Z</dcterms:modified>
  <cp:revision>3</cp:revision>
  <dc:subject/>
  <dc:title>SUPPLEMENTAL APPENDIX A: QUOTATIONS FROM PHYSICIANS AND PAR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